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852" w:hanging="0"/>
        <w:jc w:val="both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. List of living taxa used in the phylogenetic analyses and Genbank accession numbers. </w:t>
      </w:r>
    </w:p>
    <w:p>
      <w:pPr>
        <w:pStyle w:val="Normal"/>
        <w:ind w:left="-142" w:right="-71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709" w:right="-710" w:hanging="0"/>
        <w:jc w:val="both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1691"/>
        <w:gridCol w:w="1956"/>
        <w:gridCol w:w="2976"/>
      </w:tblGrid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ubspecies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Origin 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bank accession number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ringilla coelebs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mbriosa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l Hierro/CI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Q330543-44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lma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a Palma/CI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Q330545; GQ330549-54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nariensis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a Gomera/CI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Q330546-48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nariensis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enerife/CI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Q330555-56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nariensis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ran Canaria/CI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Q330557-59;</w:t>
            </w:r>
            <w:r>
              <w:rPr/>
              <w:t xml:space="preserve"> GU592658*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aderensis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adeira/MD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highlight w:val="yellow"/>
                <w:lang w:val="en-GB"/>
              </w:rPr>
            </w:pPr>
            <w:r>
              <w:rPr/>
              <w:t>GU592659*; GU59260*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oreletti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erceira/AZ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highlight w:val="yellow"/>
                <w:lang w:val="en-GB"/>
              </w:rPr>
            </w:pPr>
            <w:r>
              <w:rPr/>
              <w:t>GU592661*; GU592662*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oelebs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P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highlight w:val="yellow"/>
                <w:lang w:val="en-GB"/>
              </w:rPr>
            </w:pPr>
            <w:r>
              <w:rPr/>
              <w:t>GU592663-66*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fricana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abat/MO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highlight w:val="yellow"/>
                <w:lang w:val="en-GB"/>
              </w:rPr>
            </w:pPr>
            <w:r>
              <w:rPr/>
              <w:t>GU592667*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ringilla teydea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eydea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enerife/CI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Q330560-61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latzeki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ran Canaria/CI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Q330562-63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en-GB"/>
              </w:rPr>
              <w:t>Fringil</w:t>
            </w:r>
            <w:r>
              <w:rPr>
                <w:i/>
              </w:rPr>
              <w:t>la montifringilla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Y495390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arduelis chloris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urantiventris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bat/MO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U592668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42" w:right="-709" w:hanging="0"/>
        <w:jc w:val="both"/>
        <w:rPr>
          <w:lang w:val="en-GB"/>
        </w:rPr>
      </w:pPr>
      <w:r>
        <w:rPr>
          <w:lang w:val="en-GB"/>
        </w:rPr>
        <w:t>Islands and archipelagos included in the BI and BEAST analyses. CI: Canary Islands. MD: Madeira archipelago. AZ: Azores archipelago. IP: Iberian Peninsula. MO: Morocco. *: new haplotyp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6:49:00Z</dcterms:created>
  <dc:creator>Usuario</dc:creator>
  <dc:description/>
  <cp:keywords/>
  <dc:language>en-US</dc:language>
  <cp:lastModifiedBy>Usuario</cp:lastModifiedBy>
  <dcterms:modified xsi:type="dcterms:W3CDTF">2010-08-16T18:06:00Z</dcterms:modified>
  <cp:revision>6</cp:revision>
  <dc:subject/>
  <dc:title>Funding: J</dc:title>
</cp:coreProperties>
</file>